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0"/>
          <w:szCs w:val="20"/>
          <w:lang w:val="en-US" w:eastAsia="en-US"/>
        </w:rPr>
      </w:pPr>
      <w:r>
        <w:rPr>
          <w:rFonts w:cs="Times New Roman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3535</wp:posOffset>
                </wp:positionH>
                <wp:positionV relativeFrom="paragraph">
                  <wp:posOffset>-204470</wp:posOffset>
                </wp:positionV>
                <wp:extent cx="5240020" cy="466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002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2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emi-Food Frequency Questionnai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2.6pt;height:36.7pt;mso-wrap-distance-left:9.05pt;mso-wrap-distance-right:9.05pt;mso-wrap-distance-top:0pt;mso-wrap-distance-bottom:0pt;margin-top:-16.1pt;mso-position-vertical-relative:text;margin-left:-27.05pt;mso-position-horizontal-relative:text">
                <v:textbox>
                  <w:txbxContent>
                    <w:p>
                      <w:pPr>
                        <w:pStyle w:val="Heading2"/>
                        <w:jc w:val="center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emi-Food Frequency Questionnai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76825</wp:posOffset>
                </wp:positionH>
                <wp:positionV relativeFrom="paragraph">
                  <wp:posOffset>-180340</wp:posOffset>
                </wp:positionV>
                <wp:extent cx="3619500" cy="5715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rPr>
                                <w:rFonts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 xml:space="preserve">Date..............................          </w:t>
                            </w:r>
                          </w:p>
                          <w:p>
                            <w:pPr>
                              <w:pStyle w:val="Normal"/>
                              <w:spacing w:lineRule="auto" w:line="276"/>
                              <w:rPr/>
                            </w:pPr>
                            <w:r>
                              <w:rPr>
                                <w:rFonts w:cs="Times New Roman"/>
                                <w:sz w:val="22"/>
                                <w:szCs w:val="22"/>
                              </w:rPr>
                              <w:t>No. ...............................   Age................ Tel..........................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5pt;height:45pt;mso-wrap-distance-left:9.05pt;mso-wrap-distance-right:9.05pt;mso-wrap-distance-top:0pt;mso-wrap-distance-bottom:0pt;margin-top:-14.2pt;mso-position-vertical-relative:text;margin-left:39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rPr>
                          <w:rFonts w:cs="Times New Roman"/>
                          <w:sz w:val="22"/>
                          <w:szCs w:val="22"/>
                        </w:rPr>
                      </w:pPr>
                      <w:r>
                        <w:rPr>
                          <w:rFonts w:cs="Times New Roman"/>
                          <w:sz w:val="22"/>
                          <w:szCs w:val="22"/>
                        </w:rPr>
                        <w:t xml:space="preserve">Date..............................          </w:t>
                      </w:r>
                    </w:p>
                    <w:p>
                      <w:pPr>
                        <w:pStyle w:val="Normal"/>
                        <w:spacing w:lineRule="auto" w:line="276"/>
                        <w:rPr/>
                      </w:pPr>
                      <w:r>
                        <w:rPr>
                          <w:rFonts w:cs="Times New Roman"/>
                          <w:sz w:val="22"/>
                          <w:szCs w:val="22"/>
                        </w:rPr>
                        <w:t>No. ...............................   Age................ Tel..........................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tbl>
      <w:tblPr>
        <w:tblW w:w="1404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701"/>
        <w:gridCol w:w="709"/>
        <w:gridCol w:w="709"/>
        <w:gridCol w:w="850"/>
        <w:gridCol w:w="709"/>
        <w:gridCol w:w="366"/>
        <w:gridCol w:w="343"/>
        <w:gridCol w:w="353"/>
        <w:gridCol w:w="355"/>
        <w:gridCol w:w="567"/>
        <w:gridCol w:w="567"/>
        <w:gridCol w:w="709"/>
        <w:gridCol w:w="675"/>
        <w:gridCol w:w="10"/>
        <w:gridCol w:w="24"/>
        <w:gridCol w:w="850"/>
        <w:gridCol w:w="851"/>
        <w:gridCol w:w="850"/>
        <w:gridCol w:w="1026"/>
      </w:tblGrid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Rice and starch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  <w:t>*</w:t>
            </w:r>
            <w:r>
              <w:rPr>
                <w:rFonts w:cs="Times New Roman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Oil = ZT0480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ce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 (1 </w:t>
            </w:r>
            <w:r>
              <w:rPr>
                <w:rFonts w:cs="Times New Roman"/>
                <w:sz w:val="21"/>
                <w:szCs w:val="21"/>
              </w:rPr>
              <w:t>plate = 195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14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ice soup 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(1 </w:t>
            </w:r>
            <w:r>
              <w:rPr>
                <w:rFonts w:cs="Times New Roman"/>
                <w:sz w:val="21"/>
                <w:szCs w:val="21"/>
              </w:rPr>
              <w:t>plate = 200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25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Fried rice 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(1 </w:t>
            </w:r>
            <w:r>
              <w:rPr>
                <w:rFonts w:cs="Times New Roman"/>
                <w:sz w:val="21"/>
                <w:szCs w:val="21"/>
              </w:rPr>
              <w:t>plate = 195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  <w:r>
              <w:rPr>
                <w:rFonts w:cs="Times New Roman"/>
                <w:sz w:val="21"/>
                <w:szCs w:val="21"/>
              </w:rPr>
              <w:t xml:space="preserve"> + Oil 1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lutinous rice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 (1 </w:t>
            </w:r>
            <w:r>
              <w:rPr>
                <w:rFonts w:cs="Times New Roman"/>
                <w:sz w:val="21"/>
                <w:szCs w:val="21"/>
              </w:rPr>
              <w:t>plate = 170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17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Rice noodle 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(1 </w:t>
            </w:r>
            <w:r>
              <w:rPr>
                <w:rFonts w:cs="Times New Roman"/>
                <w:sz w:val="21"/>
                <w:szCs w:val="21"/>
              </w:rPr>
              <w:t>plate = 130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Fried rice noodle </w:t>
            </w:r>
            <w:r>
              <w:rPr>
                <w:rFonts w:cs="Times New Roman"/>
                <w:sz w:val="21"/>
                <w:szCs w:val="21"/>
                <w:lang w:val="th-TH"/>
              </w:rPr>
              <w:t>(1</w:t>
            </w:r>
            <w:r>
              <w:rPr>
                <w:rFonts w:cs="Times New Roman"/>
                <w:sz w:val="21"/>
                <w:szCs w:val="21"/>
              </w:rPr>
              <w:t xml:space="preserve"> plate = 130g) + Oil 1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0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Instant noodle (Mama) 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(1 </w:t>
            </w:r>
            <w:r>
              <w:rPr>
                <w:rFonts w:cs="Times New Roman"/>
                <w:sz w:val="21"/>
                <w:szCs w:val="21"/>
              </w:rPr>
              <w:t>pack=110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27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ce noodle (round) (2 lump = 13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18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read 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(1 </w:t>
            </w:r>
            <w:r>
              <w:rPr>
                <w:rFonts w:cs="Times New Roman"/>
                <w:sz w:val="21"/>
                <w:szCs w:val="21"/>
              </w:rPr>
              <w:t>piece = 30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3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acaroni/Spaghetti (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1 </w:t>
            </w:r>
            <w:r>
              <w:rPr>
                <w:rFonts w:cs="Times New Roman"/>
                <w:sz w:val="21"/>
                <w:szCs w:val="21"/>
              </w:rPr>
              <w:t>plate = 100 g</w:t>
            </w:r>
            <w:r>
              <w:rPr>
                <w:rFonts w:cs="Times New Roman"/>
                <w:sz w:val="21"/>
                <w:szCs w:val="21"/>
                <w:lang w:val="th-TH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33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Vegetable oil % (Rice 100 g=Oil 1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802</w:t>
            </w:r>
          </w:p>
        </w:tc>
      </w:tr>
      <w:tr>
        <w:trPr>
          <w:cantSplit w:val="true"/>
        </w:trPr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eat, poultry, fish and sea food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ork (no fa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Gri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2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6-7 pieces (30 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3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Pork (fa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Gri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4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6-7 pieces (30 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5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w meat (no fa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Gri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17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6-7 pieces (30 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59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w meat (fa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Gril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0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6-7 pieces (30 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1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icken (thigh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Grill (7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8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pie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6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69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hicken (wing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oil/Grill (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70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pie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ied (3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71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hicken (breast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oil/Grill (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72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-7 piec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21"/>
                <w:szCs w:val="26"/>
              </w:rPr>
              <w:t>Fried</w:t>
            </w:r>
            <w:r>
              <w:rPr>
                <w:rFonts w:cs="Times New Roman"/>
                <w:sz w:val="21"/>
                <w:szCs w:val="21"/>
              </w:rPr>
              <w:t xml:space="preserve"> (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73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hicken (skin) 6-7 pieces (3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69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Duck 6-7 pieces</w:t>
            </w:r>
            <w:r>
              <w:rPr>
                <w:rFonts w:cs="Cordia New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(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02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rab</w:t>
            </w:r>
            <w:r>
              <w:rPr>
                <w:rFonts w:cs="Times New Roman"/>
                <w:sz w:val="21"/>
                <w:szCs w:val="21"/>
                <w:lang w:val="th-TH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>30 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29</w:t>
            </w:r>
          </w:p>
        </w:tc>
      </w:tr>
      <w:tr>
        <w:trPr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6-7 Shrimp, 30 g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19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2-15 Shell fish, 30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65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esh water fish 1-2 pieces  (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08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Marine fish 1-2  pieces (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48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anned fish 1-2  pieces 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49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Squid 8-9 pieces, 30 g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5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Omelet (1 egg =50g) + Oil 10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801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ied egg (1 egg= 50g) + Oil 5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ed egg (1 egg = 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gg in fried noodle/rice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(1 egg = 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Vegetable oil  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802</w:t>
            </w:r>
          </w:p>
        </w:tc>
      </w:tr>
      <w:tr>
        <w:trPr>
          <w:cantSplit w:val="true"/>
        </w:trPr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Milk and dairy product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lk (high calcium) (1 box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03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Milk (UHT, sweetened) (1 box=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38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Milk (UHT, whole fat) (1 box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806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lk (Reduced fat) (1 box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2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ermented milk (1 box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453011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y milk, whole fat (1 box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805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lk, condensed, sweetened (1 teaspoon = 7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807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Milo/Ovaltine (1 teaspoon = 3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T0400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ffeemate (1 teaspoon = 3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806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Vegetable</w:t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Morning glory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 (2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99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Steam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vy gourd (Boil, Steam) (4 tbsp=8g 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18</w:t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ite radish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esh (2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31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oil/Steam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ied (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278" w:hRule="atLeast"/>
          <w:cantSplit w:val="true"/>
        </w:trPr>
        <w:tc>
          <w:tcPr>
            <w:tcW w:w="1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Unripe papaya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pl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 (7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302" w:hRule="atLeast"/>
          <w:cantSplit w:val="true"/>
        </w:trPr>
        <w:tc>
          <w:tcPr>
            <w:tcW w:w="1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up/Fried (25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amboo shoot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Steam (25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28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90" w:hRule="atLeast"/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ucumber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4 pieces (50 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esh (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20</w:t>
            </w:r>
          </w:p>
        </w:tc>
      </w:tr>
      <w:tr>
        <w:trPr>
          <w:trHeight w:val="278" w:hRule="atLeast"/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oil/Steam(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ied (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anana bud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 (3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61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Steam/Soup (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 Thai eggplant = 10 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76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Steam/So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abbage </w:t>
            </w:r>
          </w:p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 (25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01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oil/Steam 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Snake luffa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esh (25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29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1"/>
                <w:szCs w:val="21"/>
              </w:rPr>
              <w:t>Boil/Steam 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ried (5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Sesban (Boil/Steam) (4 tbsp = 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13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8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umpkin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oil/Steam/Soup (35 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38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ied (4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White popinac (4 tablespoon = 1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hinese kale </w:t>
            </w:r>
          </w:p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esh (1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708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 xml:space="preserve">Boil/Steam/Soup (30 g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ied (3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ard long bean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Fresh (3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25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oil/Steam/Soup (40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3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ttuce 4 tablespoon = 15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32</w:t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Bitter bean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 (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33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3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jenkol bean 4 tablespoon (4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45</w:t>
            </w:r>
          </w:p>
        </w:tc>
      </w:tr>
      <w:tr>
        <w:trPr>
          <w:cantSplit w:val="true"/>
        </w:trPr>
        <w:tc>
          <w:tcPr>
            <w:tcW w:w="18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Cashew nut </w:t>
            </w:r>
          </w:p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 tablespo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sh  (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22</w:t>
            </w:r>
          </w:p>
        </w:tc>
      </w:tr>
      <w:tr>
        <w:trPr>
          <w:cantSplit w:val="true"/>
        </w:trPr>
        <w:tc>
          <w:tcPr>
            <w:tcW w:w="18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(3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Frui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Tangerine (1 medium size = 1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14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Banana  (1 banana = 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0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Guava (9 small pieces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40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Ripe papaya (8 pieces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644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Pineapple (3 pieces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23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Apple (1 apple = 1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25</w:t>
            </w:r>
          </w:p>
        </w:tc>
      </w:tr>
      <w:tr>
        <w:trPr>
          <w:trHeight w:val="196" w:hRule="atLeast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Unripe mango (1/2 mango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36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Ripe mango (2-3 pieces = 6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29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Durian (2 pieces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20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Jackfruit (5 pieces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49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Mangosteen (2-3 mangosteens = 4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Lychee (2-3 Lychee = 3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46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Rambutan (4-5 rambutan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39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Long-Kong/Langsad (8-10 pieces = 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013</w:t>
            </w:r>
          </w:p>
        </w:tc>
      </w:tr>
      <w:tr>
        <w:trPr/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 xml:space="preserve">Sugar 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Sugar (1 teaspoon = 4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401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  </w:t>
            </w:r>
            <w:r>
              <w:rPr>
                <w:rFonts w:cs="Times New Roman"/>
                <w:sz w:val="21"/>
                <w:szCs w:val="21"/>
              </w:rPr>
              <w:t>- Add in diet or bever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 xml:space="preserve">   </w:t>
            </w:r>
            <w:r>
              <w:rPr>
                <w:rFonts w:cs="Times New Roman"/>
                <w:sz w:val="21"/>
                <w:szCs w:val="21"/>
              </w:rPr>
              <w:t>- Jam (1 teaspoon = 7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006</w:t>
            </w:r>
          </w:p>
        </w:tc>
      </w:tr>
      <w:tr>
        <w:trPr/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Dessert</w:t>
              <w:tab/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   </w:t>
            </w:r>
            <w:r>
              <w:rPr>
                <w:rFonts w:cs="Times New Roman"/>
                <w:sz w:val="21"/>
                <w:szCs w:val="21"/>
              </w:rPr>
              <w:t>- Dessert with coconut milk (1 cup = 2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31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 xml:space="preserve">   </w:t>
            </w:r>
            <w:r>
              <w:rPr>
                <w:rFonts w:cs="Times New Roman"/>
                <w:sz w:val="21"/>
                <w:szCs w:val="21"/>
              </w:rPr>
              <w:t>- Dessert without coconut milk (1 cup = 250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23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eep fried banana (2-3 pieces = 6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58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ake/Doughnut (1 piece = 8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24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ookie/Biscuit/Oreo (1 piece = 1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002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ied potato (Lays) (1 pack = 2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21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nack (1 pack = 3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00000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hai dessert (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aramelized crisp (1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Ice-cream (2 scoops = 5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809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cente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snapToGrid w:val="false"/>
              <w:spacing w:lineRule="auto" w:line="276"/>
              <w:rPr>
                <w:rFonts w:cs="Times New Roman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FF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Cordia New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ood list</w:t>
            </w:r>
          </w:p>
        </w:tc>
        <w:tc>
          <w:tcPr>
            <w:tcW w:w="226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ount (compare with portion size)</w:t>
            </w:r>
          </w:p>
        </w:tc>
        <w:tc>
          <w:tcPr>
            <w:tcW w:w="637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/d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de</w:t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26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26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day</w:t>
            </w:r>
          </w:p>
        </w:tc>
        <w:tc>
          <w:tcPr>
            <w:tcW w:w="19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week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imes/month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51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es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Equ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or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-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-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-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</w:t>
            </w:r>
          </w:p>
        </w:tc>
        <w:tc>
          <w:tcPr>
            <w:tcW w:w="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&lt;1/mo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conut milk (1 ladle = 6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702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oconut meat (1 tabelspoon = 1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234</w:t>
            </w:r>
          </w:p>
        </w:tc>
      </w:tr>
      <w:tr>
        <w:trPr/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Beverage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Tea/Coffee (1 glass = 250 m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18"/>
                <w:szCs w:val="18"/>
              </w:rPr>
              <w:t>MU01050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ruit juice (1 glass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oft drink (1 bottle = 3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009</w:t>
            </w:r>
          </w:p>
        </w:tc>
      </w:tr>
      <w:tr>
        <w:trPr>
          <w:trHeight w:val="275" w:hRule="atLeast"/>
        </w:trPr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weetened drink (1 glass = 20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18"/>
                <w:szCs w:val="18"/>
              </w:rPr>
              <w:t>ZT000015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pirits (1 glass = 60 cc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Beer (1 glass = 200 cc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4013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sz w:val="21"/>
                <w:szCs w:val="26"/>
              </w:rPr>
            </w:pPr>
            <w:r>
              <w:rPr>
                <w:sz w:val="21"/>
                <w:szCs w:val="26"/>
              </w:rPr>
              <w:t>Othe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4040" w:type="dxa"/>
            <w:gridSpan w:val="2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easoning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Pickled fish (1 tablespoon = 1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2457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Fish sauce (1 teaspoon = 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3216</w:t>
            </w:r>
          </w:p>
        </w:tc>
      </w:tr>
      <w:tr>
        <w:trPr>
          <w:cantSplit w:val="true"/>
        </w:trPr>
        <w:tc>
          <w:tcPr>
            <w:tcW w:w="14040" w:type="dxa"/>
            <w:gridSpan w:val="2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Beans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Cashew nut (1 tablespoon = 10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211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Peanut (1/2 cup = 62.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ZT01227</w:t>
            </w:r>
          </w:p>
        </w:tc>
      </w:tr>
      <w:tr>
        <w:trPr/>
        <w:tc>
          <w:tcPr>
            <w:tcW w:w="35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/>
                <w:sz w:val="21"/>
                <w:szCs w:val="21"/>
              </w:rPr>
              <w:t>Sugar pea (1 pack = 25 g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Normal"/>
              <w:snapToGrid w:val="false"/>
              <w:spacing w:lineRule="auto" w:line="276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276" w:footer="720" w:bottom="14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rdia Ne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ordia New" w:hAnsi="Cordia New" w:cs="Cordia New"/>
      <w:b/>
      <w:b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40"/>
      <w:szCs w:val="4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5:14:00Z</dcterms:created>
  <dc:creator>IT</dc:creator>
  <dc:description/>
  <cp:keywords/>
  <dc:language>en-US</dc:language>
  <cp:lastModifiedBy>DELL</cp:lastModifiedBy>
  <cp:lastPrinted>2006-06-16T09:48:00Z</cp:lastPrinted>
  <dcterms:modified xsi:type="dcterms:W3CDTF">2017-06-02T17:54:00Z</dcterms:modified>
  <cp:revision>70</cp:revision>
  <dc:subject/>
  <dc:title>อาหารและปริมาณ</dc:title>
</cp:coreProperties>
</file>